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9064" w:type="dxa"/>
        <w:tblLook w:val="04A0" w:firstRow="1" w:lastRow="0" w:firstColumn="1" w:lastColumn="0" w:noHBand="0" w:noVBand="1"/>
      </w:tblPr>
      <w:tblGrid>
        <w:gridCol w:w="1362"/>
        <w:gridCol w:w="2290"/>
        <w:gridCol w:w="1058"/>
        <w:gridCol w:w="1559"/>
        <w:gridCol w:w="1309"/>
        <w:gridCol w:w="1309"/>
        <w:gridCol w:w="1188"/>
        <w:gridCol w:w="1300"/>
        <w:gridCol w:w="1420"/>
        <w:gridCol w:w="1300"/>
        <w:gridCol w:w="1300"/>
        <w:gridCol w:w="1324"/>
        <w:gridCol w:w="1309"/>
        <w:gridCol w:w="1300"/>
      </w:tblGrid>
      <w:tr w:rsidR="00847480" w:rsidRPr="00847480" w14:paraId="5C77FC33" w14:textId="77777777" w:rsidTr="00847480">
        <w:trPr>
          <w:trHeight w:val="320"/>
        </w:trPr>
        <w:tc>
          <w:tcPr>
            <w:tcW w:w="9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25FB" w14:textId="77777777" w:rsidR="00847480" w:rsidRPr="00847480" w:rsidRDefault="00847480" w:rsidP="008474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bookmarkStart w:id="0" w:name="_GoBack"/>
            <w:bookmarkEnd w:id="0"/>
            <w:r w:rsidRPr="00847480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7. GWAS results. </w:t>
            </w: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ist of the 21 QTLs and the positions of the individual QTLs for each panel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DC09" w14:textId="77777777" w:rsidR="00847480" w:rsidRPr="00847480" w:rsidRDefault="00847480" w:rsidP="008474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48C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914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5347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A8F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988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81E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47480" w:rsidRPr="00847480" w14:paraId="00E5E5FA" w14:textId="77777777" w:rsidTr="00847480">
        <w:trPr>
          <w:trHeight w:val="74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208D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638A" w14:textId="77777777" w:rsidR="00847480" w:rsidRPr="00847480" w:rsidRDefault="00847480" w:rsidP="008474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652" w14:textId="77777777" w:rsidR="00847480" w:rsidRPr="00847480" w:rsidRDefault="00847480" w:rsidP="008474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276" w14:textId="77777777" w:rsidR="00847480" w:rsidRPr="00847480" w:rsidRDefault="00847480" w:rsidP="008474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4F5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EC5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C777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082" w14:textId="77777777" w:rsidR="00847480" w:rsidRPr="00847480" w:rsidRDefault="00847480" w:rsidP="008474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3F3D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Details of the position with the highest significance</w:t>
            </w:r>
          </w:p>
        </w:tc>
        <w:tc>
          <w:tcPr>
            <w:tcW w:w="3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60E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inal set of QTLs</w:t>
            </w:r>
          </w:p>
        </w:tc>
      </w:tr>
      <w:tr w:rsidR="00847480" w:rsidRPr="00847480" w14:paraId="67567BAB" w14:textId="77777777" w:rsidTr="00847480">
        <w:trPr>
          <w:trHeight w:val="1020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49B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C2A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rai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2EB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6008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osom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C64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C18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498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ng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AD3E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umber of significant SNP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46C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ax posi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C51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.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CEC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D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B1A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 (incl L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B82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 (incl L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76A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ngth</w:t>
            </w:r>
          </w:p>
        </w:tc>
      </w:tr>
      <w:tr w:rsidR="00847480" w:rsidRPr="00847480" w14:paraId="7C4FC7EA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464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_DI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247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Diameter_Internod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0F59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97A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F49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805,27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734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923,4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8C3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8,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AAC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152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805,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1FC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12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297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.16E-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D22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805,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3D0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923,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007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8,137</w:t>
            </w:r>
          </w:p>
        </w:tc>
      </w:tr>
      <w:tr w:rsidR="00847480" w:rsidRPr="00847480" w14:paraId="71835066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462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3B64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154A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86E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4A8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FBD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7F0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909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16B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7D1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F3A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3EE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4F8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99D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55F794E6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58F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_G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8B3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9400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B2F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AE6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368,83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BAB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496,9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0BE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8,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3A7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840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368,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10B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93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B58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46E-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408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,480,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328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798,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F53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317,067</w:t>
            </w:r>
          </w:p>
        </w:tc>
      </w:tr>
      <w:tr w:rsidR="00847480" w:rsidRPr="00847480" w14:paraId="4443CDC6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2BC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0EB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977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3B3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F47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,480,9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148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798,0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9D5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317,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F19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406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406,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E15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69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BC7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72E-0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16B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637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99A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2413B17A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F58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0D2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261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746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803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67D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51A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AC5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3C1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A72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6AF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491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029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ADB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0BBF96B7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5C0E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_GL_jap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4A8B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9EF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8BD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C6D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,638,5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28C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,927,9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2C0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9,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35E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850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,871,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556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16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6EA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48E-0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3B7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,638,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C1F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,927,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5F6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9,413</w:t>
            </w:r>
          </w:p>
        </w:tc>
      </w:tr>
      <w:tr w:rsidR="00847480" w:rsidRPr="00847480" w14:paraId="701AD9E0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B436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4B4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4CC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C59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B35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BC0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730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5BA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6D7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268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E62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1E2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18E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31B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21CA6FE3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6BB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_GW_jap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6484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Wid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E58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7A7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A5F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334,5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A49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532,50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175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,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DF3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178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532,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67B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26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D6F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47E-0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8DC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334,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198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532,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60C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,990</w:t>
            </w:r>
          </w:p>
        </w:tc>
      </w:tr>
      <w:tr w:rsidR="00847480" w:rsidRPr="00847480" w14:paraId="3EF5F4A9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2DC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3516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685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487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D0E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E9D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C8F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CE5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262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DA5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1C5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FC2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9B5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898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4DAF856D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CB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_G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88A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6A5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00A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660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676,5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067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908,47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E61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1,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777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126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706,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00A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.26E-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283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72E-1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820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520,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BA3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908,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77C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87,819</w:t>
            </w:r>
          </w:p>
        </w:tc>
      </w:tr>
      <w:tr w:rsidR="00847480" w:rsidRPr="00847480" w14:paraId="0AB52BD6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7DAA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BF26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C6D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A64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197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667,05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712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732,9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CD7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5,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487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D45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684,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FDC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73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6B8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92E-0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B2C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2D4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EBC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1FA962BE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56BB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214B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Wid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208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8C3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39F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520,65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D1B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524,73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35E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,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17D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780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524,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BE7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72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F8B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02E-0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CA5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20E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373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6290319C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C3E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52B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6D3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250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6B4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93C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3C5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C9E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2C6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7AC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506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620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5B8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C0E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24E91686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29C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_G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A329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Wid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31C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E5D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9D5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051,73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6D6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,975,6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A48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923,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3A3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16C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070,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0FD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79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5C8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15E-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893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686,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416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833,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822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147,529</w:t>
            </w:r>
          </w:p>
        </w:tc>
      </w:tr>
      <w:tr w:rsidR="00847480" w:rsidRPr="00847480" w14:paraId="7E5E24A0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D73E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20B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L_GW_ratio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F95B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C89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FD7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748,7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5EC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713,84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E53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,965,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4A0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95F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750,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C67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.51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1FA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96E-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CBC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216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6E6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3027FD42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0076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B644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L_GW_ratio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0AD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E16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344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686,24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8E0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817,8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2F0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131,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12B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B0C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005,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A80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94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E7B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37E-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13B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557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090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3F47C6A1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9609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8E9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Wid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2C76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984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23A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686,24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557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833,7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001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147,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CC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0A2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869,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28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02E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536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48E-0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780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9E6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69D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20A0A4F4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D57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67C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36A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6E9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F48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618,2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24A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793,86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0DC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,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5F1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EB9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793,8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F1D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88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00B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53E-0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8CB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69C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BA1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2334C8C5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D8B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C789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B18E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65C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8C2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280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846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914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2DA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0F2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313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F43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1D3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10D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401EF0FC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FE0A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_G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A29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713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774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097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,043,5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84F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,108,7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6E1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065,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718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F81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,378,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DB0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51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96B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86E-0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28B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,043,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222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,108,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80B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065,228</w:t>
            </w:r>
          </w:p>
        </w:tc>
      </w:tr>
      <w:tr w:rsidR="00847480" w:rsidRPr="00847480" w14:paraId="055E2E8D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C5F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8D7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F38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725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F1E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499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DB4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204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92A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716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1FE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37A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187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8C8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50CA5B74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955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_HD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F45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eading_Dat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56E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45E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063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165,3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ED6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384,08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99A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8,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B64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5E2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167,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2B7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72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D1D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56E-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A6C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165,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13F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384,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495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8,733</w:t>
            </w:r>
          </w:p>
        </w:tc>
      </w:tr>
      <w:tr w:rsidR="00847480" w:rsidRPr="00847480" w14:paraId="16A3CCC3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3F5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C4E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9DF9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1AF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865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8CB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562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760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A0F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127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718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719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232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1CF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6C95854F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06D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_P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76B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icle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13F4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659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0AC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17,5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100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43,7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4B3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,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183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9A2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17,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598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17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990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69E-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098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7,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1AF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67,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716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0,000</w:t>
            </w:r>
          </w:p>
        </w:tc>
      </w:tr>
      <w:tr w:rsidR="00847480" w:rsidRPr="00847480" w14:paraId="758E8B14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226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C42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F9F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701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20C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CB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54C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1B8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DD9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B1A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94A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ADB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70F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917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667F9532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653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_G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DF00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Wid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CBC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934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5D9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,802,3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159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,237,83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4B1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35,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B56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260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,932,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A1A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40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459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.65E-0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1F2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,802,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FED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,383,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AE7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1,569</w:t>
            </w:r>
          </w:p>
        </w:tc>
      </w:tr>
      <w:tr w:rsidR="00847480" w:rsidRPr="00847480" w14:paraId="2C8F4852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7F1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C28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Wid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CCCE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C10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A46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,833,4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E25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,383,91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75E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50,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003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B57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,833,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6EC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5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306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11E-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485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0D8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627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120C331F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4A8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131A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L_GW_ratio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96E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CAB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359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,833,4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497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,237,83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F8A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4,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EEE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757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,143,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B31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22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4BE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77E-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A36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A9D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67C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02154DCF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E4C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BEAB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780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1FB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CA9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B5E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936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5FA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D6E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FCB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A79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356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6E1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084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3D960476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B2A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_G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69D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3E4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0AE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02F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638,7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208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664,7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216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,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588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5E0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638,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F9B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91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F76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84E-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3CA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561,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822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664,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B21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3,710</w:t>
            </w:r>
          </w:p>
        </w:tc>
      </w:tr>
      <w:tr w:rsidR="00847480" w:rsidRPr="00847480" w14:paraId="2D105D8D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FB8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7F7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F9BE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8FE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FB9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561,0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BD1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646,72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3BD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5,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D0C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A5A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620,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FFF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68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439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25E-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15C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B30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0D0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7CB3EAC1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BC0B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D95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0B2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0A3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CB4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40D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DD4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EBF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863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F97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1BA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ECF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AFA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87C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6A9D5674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EBE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_G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6F5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1AD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8E9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DA3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680,8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8C5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190,13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5C1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9,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DBA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F0C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051,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20D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81E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995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9E-0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66E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680,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DD5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190,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7DF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9,306</w:t>
            </w:r>
          </w:p>
        </w:tc>
      </w:tr>
      <w:tr w:rsidR="00847480" w:rsidRPr="00847480" w14:paraId="25A9C0F0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854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705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177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041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EA5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971,0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AD3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142,80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391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1,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A36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CED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050,7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67E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44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7D9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02E-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6CB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68C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47A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45A0D8E9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86E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7CA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BF3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1D3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5D7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646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445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B82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C37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FD3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A49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C92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0C5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A61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1576C773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359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lastRenderedPageBreak/>
              <w:t>13_G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BE9E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884A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775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2DF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503,9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F86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560,86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A24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6,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026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ACC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503,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A1E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9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7FD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29E-0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51E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453,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ADC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553,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D71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0,000</w:t>
            </w:r>
          </w:p>
        </w:tc>
      </w:tr>
      <w:tr w:rsidR="00847480" w:rsidRPr="00847480" w14:paraId="3867119C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4E90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9E3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5F4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0DD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01D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52B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5C5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621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59E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162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DB5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83A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4D3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50D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652C6BCE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6EC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_PL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B1B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icle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A92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FCD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207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450,1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573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485,12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630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,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9DB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783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450,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21C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72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D22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69E-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620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400,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BA4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500,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438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0,000</w:t>
            </w:r>
          </w:p>
        </w:tc>
      </w:tr>
      <w:tr w:rsidR="00847480" w:rsidRPr="00847480" w14:paraId="04F44CB6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AEE6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B16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96D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78D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8A5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712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180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67C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658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B78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7FB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BEC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E6C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591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19297682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84D0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_GL_jap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D6D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91B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BA2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252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,519,2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87A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,296,5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01A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77,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CBD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DA1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,296,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55C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76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BB8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28E-0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991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,519,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E57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,296,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BF6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77,231</w:t>
            </w:r>
          </w:p>
        </w:tc>
      </w:tr>
      <w:tr w:rsidR="00847480" w:rsidRPr="00847480" w14:paraId="3AF038D1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084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8EB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02A6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9F2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76F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5C0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A69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39E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82E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8B6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997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F49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616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6B0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25C3DA8A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84E4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_FP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E5E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oret_Pubescenc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EA20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A17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5C4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026,6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CD0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054,6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68B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,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9A5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79A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054,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068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64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996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35E-0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8E4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004,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45A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,104,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6F5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0,000</w:t>
            </w:r>
          </w:p>
        </w:tc>
      </w:tr>
      <w:tr w:rsidR="00847480" w:rsidRPr="00847480" w14:paraId="406E0FB8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A9D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52EF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77E4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09D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71A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CBA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206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EB3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3D6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913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040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D70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362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834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6EE3DDD9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CB2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_FP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71AE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oret_Pubescenc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0A3D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7A8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B25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,225,2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5BB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,265,95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760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,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FDE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51F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,225,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C3D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06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3D5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84E-0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0C0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,175,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BDB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,275,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E66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0,000</w:t>
            </w:r>
          </w:p>
        </w:tc>
      </w:tr>
      <w:tr w:rsidR="00847480" w:rsidRPr="00847480" w14:paraId="76822209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C54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B03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517A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75D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554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6A0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2AD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537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439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9F0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42C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FD8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9B0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699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5E78A476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BA36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_FP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AF1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oret_Pubescenc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E5F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C0F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F4C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656,8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A53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940,62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671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283,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758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025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764,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EF6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23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A29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76E-0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D9C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656,8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281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940,6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E0A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283,784</w:t>
            </w:r>
          </w:p>
        </w:tc>
      </w:tr>
      <w:tr w:rsidR="00847480" w:rsidRPr="00847480" w14:paraId="6E0212D8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2060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F71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FCA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8D1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CA8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42F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AD7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7C7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866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D44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332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A32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D60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844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380ABFC4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E91E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_HD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1F75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eading_Dat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9322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721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D38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,067,27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150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,807,40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44E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40,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253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484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,807,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C14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86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DFE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56E-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391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,067,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277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,807,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D0F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40,134</w:t>
            </w:r>
          </w:p>
        </w:tc>
      </w:tr>
      <w:tr w:rsidR="00847480" w:rsidRPr="00847480" w14:paraId="56B8CD85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9DD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2091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1DE3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64A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518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C4F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3906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957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BA7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3975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148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218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211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889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509EF093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430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_GW_jap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49F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Wid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948C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967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A094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098,9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2FB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404,80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A903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5,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C0E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AF5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404,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90B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61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B7B2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35E-0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E60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098,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930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404,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2A5C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5,809</w:t>
            </w:r>
          </w:p>
        </w:tc>
      </w:tr>
      <w:tr w:rsidR="00847480" w:rsidRPr="00847480" w14:paraId="7F62AFE4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197B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7AF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5C87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781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DEE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331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A84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070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AA2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6C3E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75F1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7C3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FF69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FFD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847480" w:rsidRPr="00847480" w14:paraId="53CCC993" w14:textId="77777777" w:rsidTr="00847480">
        <w:trPr>
          <w:trHeight w:val="32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C7A0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_LW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FA19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_wid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7B08" w14:textId="77777777" w:rsidR="00847480" w:rsidRPr="00847480" w:rsidRDefault="00847480" w:rsidP="00847480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B5C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6A6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445,1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E197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511,8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0E1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,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211D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2050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511,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818B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14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7B3A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74E-0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2FB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445,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82E8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,561,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C8AF" w14:textId="77777777" w:rsidR="00847480" w:rsidRPr="00847480" w:rsidRDefault="00847480" w:rsidP="0084748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847480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6,686</w:t>
            </w:r>
          </w:p>
        </w:tc>
      </w:tr>
    </w:tbl>
    <w:p w14:paraId="1F1536B9" w14:textId="77777777" w:rsidR="00101DC6" w:rsidRDefault="00101DC6"/>
    <w:sectPr w:rsidR="00101DC6" w:rsidSect="00847480">
      <w:pgSz w:w="23820" w:h="16840" w:orient="landscape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mirrorMargins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80"/>
    <w:rsid w:val="00026AFC"/>
    <w:rsid w:val="00034221"/>
    <w:rsid w:val="000477C3"/>
    <w:rsid w:val="000625EA"/>
    <w:rsid w:val="00073BB6"/>
    <w:rsid w:val="0009233D"/>
    <w:rsid w:val="000A3D6F"/>
    <w:rsid w:val="000B005E"/>
    <w:rsid w:val="000B0A84"/>
    <w:rsid w:val="000B5ECD"/>
    <w:rsid w:val="000C598F"/>
    <w:rsid w:val="000C5A35"/>
    <w:rsid w:val="000F0B6D"/>
    <w:rsid w:val="000F1EDC"/>
    <w:rsid w:val="000F44E1"/>
    <w:rsid w:val="00101DC6"/>
    <w:rsid w:val="00104833"/>
    <w:rsid w:val="001149E3"/>
    <w:rsid w:val="001205BF"/>
    <w:rsid w:val="00123AE1"/>
    <w:rsid w:val="001260A7"/>
    <w:rsid w:val="00133911"/>
    <w:rsid w:val="00136417"/>
    <w:rsid w:val="00176069"/>
    <w:rsid w:val="001829A6"/>
    <w:rsid w:val="00183709"/>
    <w:rsid w:val="00187369"/>
    <w:rsid w:val="001D1497"/>
    <w:rsid w:val="001F6393"/>
    <w:rsid w:val="00223005"/>
    <w:rsid w:val="002340F9"/>
    <w:rsid w:val="00246993"/>
    <w:rsid w:val="00254B15"/>
    <w:rsid w:val="00265002"/>
    <w:rsid w:val="00267CFD"/>
    <w:rsid w:val="00267DFC"/>
    <w:rsid w:val="00284CBD"/>
    <w:rsid w:val="00285368"/>
    <w:rsid w:val="00296EAC"/>
    <w:rsid w:val="002B603E"/>
    <w:rsid w:val="002E401A"/>
    <w:rsid w:val="002E4DC8"/>
    <w:rsid w:val="002F4AC5"/>
    <w:rsid w:val="0032607C"/>
    <w:rsid w:val="00347D7B"/>
    <w:rsid w:val="00347DF6"/>
    <w:rsid w:val="003658AA"/>
    <w:rsid w:val="003668FA"/>
    <w:rsid w:val="00377B1F"/>
    <w:rsid w:val="00381359"/>
    <w:rsid w:val="00394FB7"/>
    <w:rsid w:val="003F6535"/>
    <w:rsid w:val="004342E7"/>
    <w:rsid w:val="004454AC"/>
    <w:rsid w:val="00463698"/>
    <w:rsid w:val="00464D23"/>
    <w:rsid w:val="004759A5"/>
    <w:rsid w:val="00487902"/>
    <w:rsid w:val="004A6DFE"/>
    <w:rsid w:val="004D0B7D"/>
    <w:rsid w:val="004D3A35"/>
    <w:rsid w:val="004D7452"/>
    <w:rsid w:val="004F1133"/>
    <w:rsid w:val="00506E3D"/>
    <w:rsid w:val="005200E6"/>
    <w:rsid w:val="00531E5D"/>
    <w:rsid w:val="00533E7C"/>
    <w:rsid w:val="00550BFC"/>
    <w:rsid w:val="00550EA3"/>
    <w:rsid w:val="00565609"/>
    <w:rsid w:val="0057706C"/>
    <w:rsid w:val="00585145"/>
    <w:rsid w:val="005C3B97"/>
    <w:rsid w:val="005D5EEA"/>
    <w:rsid w:val="005F3D0E"/>
    <w:rsid w:val="006051D9"/>
    <w:rsid w:val="0065401B"/>
    <w:rsid w:val="00672175"/>
    <w:rsid w:val="00686695"/>
    <w:rsid w:val="00692E38"/>
    <w:rsid w:val="006B49BB"/>
    <w:rsid w:val="006E040C"/>
    <w:rsid w:val="006E7057"/>
    <w:rsid w:val="006F24F8"/>
    <w:rsid w:val="006F3D63"/>
    <w:rsid w:val="006F707A"/>
    <w:rsid w:val="00725C7A"/>
    <w:rsid w:val="00741861"/>
    <w:rsid w:val="00742858"/>
    <w:rsid w:val="00742FA8"/>
    <w:rsid w:val="00761CFE"/>
    <w:rsid w:val="00763974"/>
    <w:rsid w:val="00772702"/>
    <w:rsid w:val="007A0586"/>
    <w:rsid w:val="007C212B"/>
    <w:rsid w:val="007D0CE1"/>
    <w:rsid w:val="007F1465"/>
    <w:rsid w:val="00801B95"/>
    <w:rsid w:val="008103D7"/>
    <w:rsid w:val="00821EAB"/>
    <w:rsid w:val="00826D0A"/>
    <w:rsid w:val="00827A38"/>
    <w:rsid w:val="008300E9"/>
    <w:rsid w:val="0083626D"/>
    <w:rsid w:val="00847480"/>
    <w:rsid w:val="00847CBD"/>
    <w:rsid w:val="00857E42"/>
    <w:rsid w:val="008864B2"/>
    <w:rsid w:val="008947B4"/>
    <w:rsid w:val="008B4556"/>
    <w:rsid w:val="008D41F1"/>
    <w:rsid w:val="00914F65"/>
    <w:rsid w:val="00936AD4"/>
    <w:rsid w:val="00940BCF"/>
    <w:rsid w:val="00943D12"/>
    <w:rsid w:val="00953638"/>
    <w:rsid w:val="00964E7F"/>
    <w:rsid w:val="0098376C"/>
    <w:rsid w:val="009B6498"/>
    <w:rsid w:val="009C4AC2"/>
    <w:rsid w:val="009E24C5"/>
    <w:rsid w:val="009E401D"/>
    <w:rsid w:val="00A17835"/>
    <w:rsid w:val="00A17EA3"/>
    <w:rsid w:val="00A25F14"/>
    <w:rsid w:val="00A26C87"/>
    <w:rsid w:val="00A3212B"/>
    <w:rsid w:val="00A40678"/>
    <w:rsid w:val="00A44070"/>
    <w:rsid w:val="00A46E4B"/>
    <w:rsid w:val="00A508B6"/>
    <w:rsid w:val="00A64BEE"/>
    <w:rsid w:val="00A75712"/>
    <w:rsid w:val="00A8193C"/>
    <w:rsid w:val="00A82DBB"/>
    <w:rsid w:val="00A87971"/>
    <w:rsid w:val="00AB6EE5"/>
    <w:rsid w:val="00AC41A5"/>
    <w:rsid w:val="00AE00EF"/>
    <w:rsid w:val="00AE321C"/>
    <w:rsid w:val="00AF7DC2"/>
    <w:rsid w:val="00B12CF4"/>
    <w:rsid w:val="00B41326"/>
    <w:rsid w:val="00B574E7"/>
    <w:rsid w:val="00B757F2"/>
    <w:rsid w:val="00B949FD"/>
    <w:rsid w:val="00B962A8"/>
    <w:rsid w:val="00BB271C"/>
    <w:rsid w:val="00BB354D"/>
    <w:rsid w:val="00BB709D"/>
    <w:rsid w:val="00BD67EE"/>
    <w:rsid w:val="00BF55C5"/>
    <w:rsid w:val="00C20481"/>
    <w:rsid w:val="00C24B48"/>
    <w:rsid w:val="00C427BA"/>
    <w:rsid w:val="00C53B10"/>
    <w:rsid w:val="00CB0D03"/>
    <w:rsid w:val="00CC588F"/>
    <w:rsid w:val="00CD28C1"/>
    <w:rsid w:val="00D05C98"/>
    <w:rsid w:val="00D26688"/>
    <w:rsid w:val="00D36E31"/>
    <w:rsid w:val="00D50529"/>
    <w:rsid w:val="00D802DB"/>
    <w:rsid w:val="00D922C4"/>
    <w:rsid w:val="00D92401"/>
    <w:rsid w:val="00D92C47"/>
    <w:rsid w:val="00D951D4"/>
    <w:rsid w:val="00DA5469"/>
    <w:rsid w:val="00DB48CC"/>
    <w:rsid w:val="00DD3CD9"/>
    <w:rsid w:val="00DE367F"/>
    <w:rsid w:val="00DE6DD6"/>
    <w:rsid w:val="00DF7B87"/>
    <w:rsid w:val="00E24BE5"/>
    <w:rsid w:val="00E67445"/>
    <w:rsid w:val="00E71F04"/>
    <w:rsid w:val="00E851FB"/>
    <w:rsid w:val="00EA45BA"/>
    <w:rsid w:val="00EA79E9"/>
    <w:rsid w:val="00EC088B"/>
    <w:rsid w:val="00EC3774"/>
    <w:rsid w:val="00ED3213"/>
    <w:rsid w:val="00ED38C9"/>
    <w:rsid w:val="00EF449D"/>
    <w:rsid w:val="00F342C9"/>
    <w:rsid w:val="00F600F6"/>
    <w:rsid w:val="00F63341"/>
    <w:rsid w:val="00FB0F44"/>
    <w:rsid w:val="00FC0CEF"/>
    <w:rsid w:val="00FC364C"/>
    <w:rsid w:val="00FC4927"/>
    <w:rsid w:val="00FC5E9A"/>
    <w:rsid w:val="00FD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88909"/>
  <w15:chartTrackingRefBased/>
  <w15:docId w15:val="{A8C73532-39A6-9C4A-8011-3E0B76092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748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7480"/>
    <w:rPr>
      <w:color w:val="954F72"/>
      <w:u w:val="single"/>
    </w:rPr>
  </w:style>
  <w:style w:type="paragraph" w:customStyle="1" w:styleId="msonormal0">
    <w:name w:val="msonormal"/>
    <w:basedOn w:val="Normal"/>
    <w:rsid w:val="0084748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font5">
    <w:name w:val="font5"/>
    <w:basedOn w:val="Normal"/>
    <w:rsid w:val="00847480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4"/>
      <w:lang w:eastAsia="en-GB"/>
    </w:rPr>
  </w:style>
  <w:style w:type="paragraph" w:customStyle="1" w:styleId="xl65">
    <w:name w:val="xl65"/>
    <w:basedOn w:val="Normal"/>
    <w:rsid w:val="0084748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6">
    <w:name w:val="xl66"/>
    <w:basedOn w:val="Normal"/>
    <w:rsid w:val="0084748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7">
    <w:name w:val="xl67"/>
    <w:basedOn w:val="Normal"/>
    <w:rsid w:val="0084748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lang w:eastAsia="en-GB"/>
    </w:rPr>
  </w:style>
  <w:style w:type="paragraph" w:customStyle="1" w:styleId="xl68">
    <w:name w:val="xl68"/>
    <w:basedOn w:val="Normal"/>
    <w:rsid w:val="008474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9">
    <w:name w:val="xl69"/>
    <w:basedOn w:val="Normal"/>
    <w:rsid w:val="008474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0">
    <w:name w:val="xl70"/>
    <w:basedOn w:val="Normal"/>
    <w:rsid w:val="008474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1">
    <w:name w:val="xl71"/>
    <w:basedOn w:val="Normal"/>
    <w:rsid w:val="008474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2">
    <w:name w:val="xl72"/>
    <w:basedOn w:val="Normal"/>
    <w:rsid w:val="008474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3">
    <w:name w:val="xl73"/>
    <w:basedOn w:val="Normal"/>
    <w:rsid w:val="008474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4">
    <w:name w:val="xl74"/>
    <w:basedOn w:val="Normal"/>
    <w:rsid w:val="0084748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5">
    <w:name w:val="xl75"/>
    <w:basedOn w:val="Normal"/>
    <w:rsid w:val="008474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lang w:eastAsia="en-GB"/>
    </w:rPr>
  </w:style>
  <w:style w:type="paragraph" w:customStyle="1" w:styleId="xl76">
    <w:name w:val="xl76"/>
    <w:basedOn w:val="Normal"/>
    <w:rsid w:val="008474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55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-Vega (EI)</dc:creator>
  <cp:keywords/>
  <dc:description/>
  <cp:lastModifiedBy>Jose De-Vega (EI)</cp:lastModifiedBy>
  <cp:revision>1</cp:revision>
  <dcterms:created xsi:type="dcterms:W3CDTF">2020-07-07T16:25:00Z</dcterms:created>
  <dcterms:modified xsi:type="dcterms:W3CDTF">2020-07-07T16:25:00Z</dcterms:modified>
</cp:coreProperties>
</file>